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3A17F" w14:textId="29C87BB5" w:rsidR="00375183" w:rsidRPr="00614EAC" w:rsidRDefault="00375183" w:rsidP="00375183">
      <w:pPr>
        <w:rPr>
          <w:rFonts w:cstheme="minorHAnsi"/>
          <w:lang w:val="en-GB"/>
        </w:rPr>
      </w:pPr>
      <w:r w:rsidRPr="00614EAC">
        <w:rPr>
          <w:rFonts w:cstheme="minorHAnsi"/>
        </w:rPr>
        <w:t>Supplementary Table</w:t>
      </w:r>
      <w:r w:rsidR="00CF11E5">
        <w:rPr>
          <w:rFonts w:cstheme="minorHAnsi"/>
        </w:rPr>
        <w:t>s</w:t>
      </w:r>
    </w:p>
    <w:p w14:paraId="7ED62A53" w14:textId="66E4A036" w:rsidR="00375183" w:rsidRPr="0075345F" w:rsidRDefault="00375183" w:rsidP="00375183">
      <w:pPr>
        <w:pStyle w:val="MDPI71References"/>
        <w:numPr>
          <w:ilvl w:val="0"/>
          <w:numId w:val="0"/>
        </w:numPr>
        <w:ind w:left="425" w:hanging="425"/>
        <w:rPr>
          <w:lang w:val="en-GB"/>
        </w:rPr>
      </w:pPr>
    </w:p>
    <w:p w14:paraId="6BE31281" w14:textId="0149C55F" w:rsidR="006C1DFC" w:rsidRPr="00F32F5A" w:rsidRDefault="006C1DFC" w:rsidP="00375183">
      <w:pPr>
        <w:pStyle w:val="MDPI71References"/>
        <w:numPr>
          <w:ilvl w:val="0"/>
          <w:numId w:val="0"/>
        </w:numPr>
        <w:ind w:left="425" w:hanging="425"/>
        <w:rPr>
          <w:lang w:val="en-GB"/>
        </w:rPr>
      </w:pPr>
    </w:p>
    <w:tbl>
      <w:tblPr>
        <w:tblW w:w="134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1406"/>
        <w:gridCol w:w="1418"/>
        <w:gridCol w:w="180"/>
        <w:gridCol w:w="1399"/>
        <w:gridCol w:w="1397"/>
        <w:gridCol w:w="426"/>
        <w:gridCol w:w="1417"/>
        <w:gridCol w:w="1395"/>
        <w:gridCol w:w="164"/>
        <w:gridCol w:w="1276"/>
        <w:gridCol w:w="1418"/>
      </w:tblGrid>
      <w:tr w:rsidR="00B53831" w:rsidRPr="00B53831" w14:paraId="37955473" w14:textId="77777777" w:rsidTr="00CF11E5">
        <w:trPr>
          <w:trHeight w:val="490"/>
        </w:trPr>
        <w:tc>
          <w:tcPr>
            <w:tcW w:w="1346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E2B70C" w14:textId="1B375619" w:rsidR="00B53831" w:rsidRPr="00B53831" w:rsidRDefault="00CF11E5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Supplementary</w:t>
            </w:r>
            <w:r w:rsidR="00B53831"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 Table A</w:t>
            </w:r>
            <w:r w:rsidR="001D3232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1</w:t>
            </w:r>
            <w:r w:rsidR="00B53831"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: </w:t>
            </w:r>
            <w:r w:rsidR="00A01E63" w:rsidRPr="00A01E63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The odds of having HIV, awareness of HIV-positive status, access to ART and HIV viral load suppression among persons with and without disability</w:t>
            </w:r>
            <w:r w:rsidR="00B53831"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 (unadjusted and adjusted Odds ratios, 95% confidence intervals, sample </w:t>
            </w:r>
            <w:r w:rsidR="00D46DCE"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size) (</w:t>
            </w:r>
            <w:r w:rsidR="00B53831"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THIS 2016 - 2017)</w:t>
            </w:r>
          </w:p>
        </w:tc>
      </w:tr>
      <w:tr w:rsidR="00B53831" w:rsidRPr="00B53831" w14:paraId="38EAA824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59AD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Variable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11FF" w14:textId="11F27DDF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HIV </w:t>
            </w:r>
            <w:proofErr w:type="spellStart"/>
            <w:r w:rsidR="00D41469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status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6E54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6EBF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Awareness of HIV-positive statu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745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4CF3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ccessing</w:t>
            </w:r>
            <w:proofErr w:type="spellEnd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ART 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5D3F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920585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HIV viral </w:t>
            </w: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Load</w:t>
            </w:r>
            <w:proofErr w:type="spellEnd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suppression</w:t>
            </w:r>
          </w:p>
        </w:tc>
      </w:tr>
      <w:tr w:rsidR="00B53831" w:rsidRPr="00B53831" w14:paraId="1DF712E9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14B6A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F6EF48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68BD3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026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D1B91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748D8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3EA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AE271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DC4FF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2A1A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5AFB84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FE02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</w:tr>
      <w:tr w:rsidR="00B53831" w:rsidRPr="00B53831" w14:paraId="40DDE15A" w14:textId="77777777" w:rsidTr="00CF11E5">
        <w:trPr>
          <w:trHeight w:val="48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D26D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Disability status </w:t>
            </w:r>
            <w:r w:rsidRPr="00B53831">
              <w:rPr>
                <w:rFonts w:eastAsia="Times New Roman" w:cs="Calibri"/>
                <w:sz w:val="16"/>
                <w:szCs w:val="16"/>
                <w:lang w:val="en-GB" w:eastAsia="fr-CH"/>
              </w:rPr>
              <w:t>(Ref: Not disabled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82121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E813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E8C2" w14:textId="77777777" w:rsidR="00B53831" w:rsidRPr="00B53831" w:rsidRDefault="00B53831" w:rsidP="00B538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3BBC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6C4C" w14:textId="77777777" w:rsidR="00B53831" w:rsidRPr="00B53831" w:rsidRDefault="00B53831" w:rsidP="00B538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60A5" w14:textId="77777777" w:rsidR="00B53831" w:rsidRPr="00B53831" w:rsidRDefault="00B53831" w:rsidP="00B538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8D41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55B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BFBC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4372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5671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</w:tr>
      <w:tr w:rsidR="00B53831" w:rsidRPr="00B53831" w14:paraId="63431698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0B4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Disabled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0EAA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35 (1.13 - 1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877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1.03 (0.86 - 1.23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F0C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5E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99 (1.28 - 3.0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30E4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69 (1.06 - 2.6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69BB" w14:textId="77777777" w:rsidR="00B53831" w:rsidRPr="00B53831" w:rsidRDefault="00B53831" w:rsidP="00B53831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8AC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2.84 (0.77 - 10.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021A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56 (0.45 - 5.46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5D6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74D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69 (0.38 - 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CCDD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55 (0.26 - 1.18)</w:t>
            </w:r>
          </w:p>
        </w:tc>
      </w:tr>
      <w:tr w:rsidR="00B53831" w:rsidRPr="00B53831" w14:paraId="0E6BDDBE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BD0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Gender</w:t>
            </w:r>
            <w:proofErr w:type="spellEnd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</w:t>
            </w: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(</w:t>
            </w:r>
            <w:proofErr w:type="spellStart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Ref:male</w:t>
            </w:r>
            <w:proofErr w:type="spellEnd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A06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BF6EB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001" w14:textId="77777777" w:rsidR="00B53831" w:rsidRPr="00B53831" w:rsidRDefault="00B53831" w:rsidP="00B538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B68B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6C478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FE7F" w14:textId="77777777" w:rsidR="00B53831" w:rsidRPr="00B53831" w:rsidRDefault="00B53831" w:rsidP="00B538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0BE0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3FE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653E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B751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652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</w:tr>
      <w:tr w:rsidR="00B53831" w:rsidRPr="00B53831" w14:paraId="70527A94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66D1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Femal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48FA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92 (1.69 - 2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A9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85 (1.63 - 2.0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707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2B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69 (1.30 - 2.2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0E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86 (1.40 - 2.4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0A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80E4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2.36 (1.39 - 4.0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37A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3.18 (1.82 - 5.53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FF1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89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57 (0.96 - 2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A144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77 (1.02 - 3.09)</w:t>
            </w:r>
          </w:p>
        </w:tc>
      </w:tr>
      <w:tr w:rsidR="00B53831" w:rsidRPr="00B53831" w14:paraId="74A1D919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678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ge</w:t>
            </w: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Ref</w:t>
            </w:r>
            <w:proofErr w:type="spellEnd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: 15-2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090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0261C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C33C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9E13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4879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1051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C67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B878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9F1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C041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3EF4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</w:tr>
      <w:tr w:rsidR="00B53831" w:rsidRPr="00B53831" w14:paraId="1056BBAF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98B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25-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5A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3.83 (3.04 - 4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9EE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3.64 (2.87 - 4.5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8F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06F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03 (0.65 - 1.6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A9D1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10 (0.67 - 1.8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A09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05B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60 (0.20 - 1.8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F16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68 (0.23 - 2.06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DF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7E0D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49 (0.61 - 3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9E5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55 (0.65 - 3.70)</w:t>
            </w:r>
          </w:p>
        </w:tc>
      </w:tr>
      <w:tr w:rsidR="00B53831" w:rsidRPr="00B53831" w14:paraId="5B16B0D1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0C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35-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C84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7.18 (5.70 - 9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B31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6.54 (5.18 - 8.2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6CA1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308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83 (1.15 - 2.9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B02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2.02 (1.22 - 3.3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5F3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CBA1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13 (0.37 - 3.4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ADD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50 (0.48 - 4.69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D0F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CA8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27 (0.54 - 3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B3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57 (0.62 - 3.98)</w:t>
            </w:r>
          </w:p>
        </w:tc>
      </w:tr>
      <w:tr w:rsidR="00B53831" w:rsidRPr="00B53831" w14:paraId="56E1A667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3B1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45-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89D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7.06 (5.64 - 8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40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6.43 (5.10 - 8.1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DB3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7DF4" w14:textId="3D9D641F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2.44 (1.57 </w:t>
            </w:r>
            <w:r w:rsidR="00CF11E5"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- 3.79</w:t>
            </w: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85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2.62(1.59 - 4.3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BEF4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A6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2.51 (0.78 - 8.0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B20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3.38 (0.97 - 11.83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8BFD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EF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26 (0.51 - 3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40A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70 (0.65 - 4.49)</w:t>
            </w:r>
          </w:p>
        </w:tc>
      </w:tr>
      <w:tr w:rsidR="00B53831" w:rsidRPr="00B53831" w14:paraId="28B688E5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A5C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55+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378F" w14:textId="78D7431A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3.66 (2.83 </w:t>
            </w:r>
            <w:r w:rsidR="00CF11E5"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- 4.73</w:t>
            </w: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487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3.21 (2.42 - 4.2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873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F2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58 (0.91 - 2.7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28F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67 (0.91 - 3.0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0BA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FEE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4.21 (0.49 - 36.0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B9DC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5.19 (0.67 - 40.34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13E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41E1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75 (0.54 - 5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35D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2.83 (0.67 - 11.92)</w:t>
            </w:r>
          </w:p>
        </w:tc>
      </w:tr>
      <w:tr w:rsidR="00CF11E5" w:rsidRPr="00B53831" w14:paraId="199484DE" w14:textId="77777777" w:rsidTr="00CF11E5">
        <w:trPr>
          <w:trHeight w:val="2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827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Location (</w:t>
            </w: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Ref</w:t>
            </w:r>
            <w:proofErr w:type="spellEnd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: rur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282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C66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FDD0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D92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814A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D943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FF6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5B4A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770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408E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</w:tr>
      <w:tr w:rsidR="00B53831" w:rsidRPr="00B53831" w14:paraId="24EA9AA5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071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Urba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2AB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47 (1.26 - 1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7ACA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87 (1.51 - 2.3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60F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A57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32 (1.00 - 1.7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55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17 (0.80 - 1.7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DB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E2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01 (0.57 - 1.7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EC1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0.79 (0.36 - 1.73)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854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79C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04 (0.64 - 1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5E2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10 (0.65 - 1.86)</w:t>
            </w:r>
          </w:p>
        </w:tc>
      </w:tr>
      <w:tr w:rsidR="00B53831" w:rsidRPr="00B53831" w14:paraId="0F95F3CA" w14:textId="77777777" w:rsidTr="00CF11E5">
        <w:trPr>
          <w:trHeight w:val="48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B6051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Education level </w:t>
            </w:r>
            <w:r w:rsidRPr="00B53831">
              <w:rPr>
                <w:rFonts w:eastAsia="Times New Roman" w:cs="Calibri"/>
                <w:sz w:val="16"/>
                <w:szCs w:val="16"/>
                <w:lang w:val="en-GB" w:eastAsia="fr-CH"/>
              </w:rPr>
              <w:t>(Ref: no education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ADBF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6D93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7320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5A7B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1F1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4B8D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143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D44B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09A1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2ACB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AEA0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</w:tr>
      <w:tr w:rsidR="00B53831" w:rsidRPr="00B53831" w14:paraId="16EC089F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0B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Primar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B2D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0.89 (0.75 - 1.0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CA96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97 (0.80 - 1.1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CD2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365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43 (1.04 - 1.9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783CC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37 (0.97 - 1.9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062C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906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16 (0.52 - 2.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0DF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23 (0.56 - 2.70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9B1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A8F4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90 (0.41 - 1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0F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0.96 (0.47 - 1.99)</w:t>
            </w:r>
          </w:p>
        </w:tc>
      </w:tr>
      <w:tr w:rsidR="00B53831" w:rsidRPr="00B53831" w14:paraId="0C0D4E02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740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Secondary</w:t>
            </w:r>
            <w:proofErr w:type="spellEnd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and </w:t>
            </w:r>
            <w:proofErr w:type="spellStart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higher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408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42 (0.33 - 0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65EC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66 (0.50 - 0.8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DC8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55E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13 (0.69 - 1.8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16E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36 (0.80 - 2.3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2DD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E14D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17 (0.39 - 3.5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252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39 (0.52 - 3.72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5C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BDC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94 (0.39 - 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53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21 (0.49 - 2.99)</w:t>
            </w:r>
          </w:p>
        </w:tc>
      </w:tr>
      <w:tr w:rsidR="00B53831" w:rsidRPr="00B53831" w14:paraId="64BFA396" w14:textId="77777777" w:rsidTr="00CF11E5">
        <w:trPr>
          <w:trHeight w:val="48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665B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Wealth</w:t>
            </w:r>
            <w:proofErr w:type="spellEnd"/>
            <w:r w:rsidRPr="00B53831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Quintiles </w:t>
            </w: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(</w:t>
            </w:r>
            <w:proofErr w:type="spellStart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Ref</w:t>
            </w:r>
            <w:proofErr w:type="spellEnd"/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: Q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8DFCA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E3F24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4476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2A6D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C5CF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AA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61A8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6B6F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F67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03D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204" w14:textId="77777777" w:rsidR="00B53831" w:rsidRPr="00B53831" w:rsidRDefault="00B53831" w:rsidP="00B5383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</w:tr>
      <w:tr w:rsidR="00CF11E5" w:rsidRPr="00B53831" w14:paraId="0592D57C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8D0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Q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2A9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06 (0.82 - 1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71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 1.04 (0.81 - 1.35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0EC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9B9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40 (0.90 - 2.1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61B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30 (0.81 - 2.0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B6D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36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64 (0.25 - 1.6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62A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69 (0.27 - 1.75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E2D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A4A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91 (0.69 - 5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8465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2.10 (0.78 - 5.65)</w:t>
            </w:r>
          </w:p>
        </w:tc>
      </w:tr>
      <w:tr w:rsidR="00B53831" w:rsidRPr="00B53831" w14:paraId="0C0BC731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B1C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Q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7D20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45 (1.12 - 1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50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 1.32 (0.99 - 1.7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18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9A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76 (1.16 - 2.6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0DC4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61 (1.02 - 2.5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075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BCF1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07 (0.41 - 2.7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2F7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05 (0.41 - 2.65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76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437A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13 (0.49 - 2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569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12 (0.47 - 2.68)</w:t>
            </w:r>
          </w:p>
        </w:tc>
      </w:tr>
      <w:tr w:rsidR="00B53831" w:rsidRPr="00B53831" w14:paraId="75DD89A6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EF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Q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7014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47 (1.15 - 1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615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 1.10 (0.83 - 1.4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72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7E2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57 (1.00 - 2.4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A57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23 (0.67 - 2.25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61C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EFA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58 (0.24 - 1.4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C9DF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58 (0.20 - 1.70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374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1FC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40 (.58 - 3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2E6B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27 (0.52 - 3.09)</w:t>
            </w:r>
          </w:p>
        </w:tc>
      </w:tr>
      <w:tr w:rsidR="00CF11E5" w:rsidRPr="00B53831" w14:paraId="4B515AAF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89C8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Q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DD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01 (0.78 - 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E46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 0.73 (0.51 - 1.0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602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C581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75 (1.09 - 2.8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CA57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35 (0.71 - 2.5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5BB3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1A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70 (0.49 - 5.9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16E9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53 (0.38 - 6.18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B30D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D25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.03 (0.38 - 2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F0E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0.87 (0.29 - 2.59)</w:t>
            </w:r>
          </w:p>
        </w:tc>
      </w:tr>
      <w:tr w:rsidR="00CF11E5" w:rsidRPr="00B53831" w14:paraId="7C9E9BA4" w14:textId="77777777" w:rsidTr="00CF11E5">
        <w:trPr>
          <w:trHeight w:val="24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A2C" w14:textId="7777777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15C" w14:textId="4B48B86C" w:rsidR="00B53831" w:rsidRPr="00B53831" w:rsidRDefault="00D41469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626397">
              <w:rPr>
                <w:rFonts w:eastAsia="Times New Roman" w:cs="Calibri"/>
                <w:sz w:val="18"/>
                <w:szCs w:val="18"/>
                <w:lang w:val="fr-CH" w:eastAsia="fr-CH"/>
              </w:rPr>
              <w:t>3</w:t>
            </w:r>
            <w:r>
              <w:rPr>
                <w:rFonts w:eastAsia="Times New Roman" w:cs="Calibri"/>
                <w:sz w:val="18"/>
                <w:szCs w:val="18"/>
                <w:lang w:val="fr-CH" w:eastAsia="fr-CH"/>
              </w:rPr>
              <w:t>1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62D1" w14:textId="470CA5FD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3</w:t>
            </w:r>
            <w:r w:rsidR="00C45DF8">
              <w:rPr>
                <w:rFonts w:eastAsia="Times New Roman" w:cs="Calibri"/>
                <w:sz w:val="16"/>
                <w:szCs w:val="16"/>
                <w:lang w:val="fr-CH" w:eastAsia="fr-CH"/>
              </w:rPr>
              <w:t>15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AED6" w14:textId="77777777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2972" w14:textId="77777777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7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F538" w14:textId="77777777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7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5A62" w14:textId="77777777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0CD" w14:textId="77777777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1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216" w14:textId="46BF89F1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10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E91E" w14:textId="77777777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3004" w14:textId="77777777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,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D6B4" w14:textId="3D1BBCEA" w:rsidR="00B53831" w:rsidRPr="00B53831" w:rsidRDefault="00B53831" w:rsidP="00CF11E5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fr-CH" w:eastAsia="fr-CH"/>
              </w:rPr>
              <w:t>1025</w:t>
            </w:r>
          </w:p>
        </w:tc>
      </w:tr>
      <w:tr w:rsidR="00B53831" w:rsidRPr="00B53831" w14:paraId="21CDA214" w14:textId="77777777" w:rsidTr="00CF11E5">
        <w:trPr>
          <w:trHeight w:val="740"/>
        </w:trPr>
        <w:tc>
          <w:tcPr>
            <w:tcW w:w="134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5E420" w14:textId="293F3F47" w:rsidR="00B53831" w:rsidRPr="00B53831" w:rsidRDefault="00B53831" w:rsidP="00B53831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en-GB" w:eastAsia="fr-CH"/>
              </w:rPr>
            </w:pPr>
            <w:r w:rsidRPr="00B53831">
              <w:rPr>
                <w:rFonts w:eastAsia="Times New Roman" w:cs="Calibri"/>
                <w:sz w:val="16"/>
                <w:szCs w:val="16"/>
                <w:lang w:val="en-GB" w:eastAsia="fr-CH"/>
              </w:rPr>
              <w:t xml:space="preserve"> 19 (0.06%; 19/33004) and 8 (0.02%; 8/33004) observations were missing in education and wealth. 45 (2,8% of 1619) observations were missing in access to ART for people with no disability and 4  (1,9% of 212) observation for people with disability. HIV prevalence was based on respondents 15 years and older (n=32977); PLHIV 15 years and older (n=1831); and all other variables on adult (15 years and older) PLHIV without disability (n=1619) and with disability (n=212). </w:t>
            </w:r>
          </w:p>
        </w:tc>
      </w:tr>
    </w:tbl>
    <w:p w14:paraId="06256D36" w14:textId="64DB5DB9" w:rsidR="006C1DFC" w:rsidRPr="00F32F5A" w:rsidRDefault="006C1DFC" w:rsidP="00375183">
      <w:pPr>
        <w:pStyle w:val="MDPI71References"/>
        <w:numPr>
          <w:ilvl w:val="0"/>
          <w:numId w:val="0"/>
        </w:numPr>
        <w:ind w:left="425" w:hanging="425"/>
        <w:rPr>
          <w:lang w:val="en-GB"/>
        </w:rPr>
      </w:pPr>
    </w:p>
    <w:p w14:paraId="4EA774E1" w14:textId="093BC132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546F4C64" w14:textId="4CD27F21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4263F6EB" w14:textId="10047EB9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177E4185" w14:textId="61A45BA3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795C71A0" w14:textId="6A7FF92A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4A86ABC8" w14:textId="2B78E43C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57D89DB3" w14:textId="2C26B5F1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641EB730" w14:textId="0966A813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424A8924" w14:textId="407BF24F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tbl>
      <w:tblPr>
        <w:tblW w:w="142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461"/>
        <w:gridCol w:w="1701"/>
        <w:gridCol w:w="180"/>
        <w:gridCol w:w="1379"/>
        <w:gridCol w:w="1416"/>
        <w:gridCol w:w="180"/>
        <w:gridCol w:w="1522"/>
        <w:gridCol w:w="1544"/>
        <w:gridCol w:w="180"/>
        <w:gridCol w:w="1395"/>
        <w:gridCol w:w="1458"/>
      </w:tblGrid>
      <w:tr w:rsidR="00261A1E" w:rsidRPr="00261A1E" w14:paraId="571125DB" w14:textId="77777777" w:rsidTr="00261A1E">
        <w:trPr>
          <w:trHeight w:val="610"/>
        </w:trPr>
        <w:tc>
          <w:tcPr>
            <w:tcW w:w="14216" w:type="dxa"/>
            <w:gridSpan w:val="1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170469" w14:textId="5F1ED2F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Supplementary Table B</w:t>
            </w:r>
            <w:r w:rsidR="001D3232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1</w:t>
            </w: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: </w:t>
            </w:r>
            <w:r w:rsidR="00A01E63" w:rsidRPr="00A01E63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The odds of having HIV, awareness of HIV-positive status, access to ART and HIV viral load suppression among persons with and without disability,</w:t>
            </w: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 females (unadjusted and adjusted Odds ratios, 95% confidence intervals, sample size)  (THIS 2016 - 2017)</w:t>
            </w:r>
          </w:p>
        </w:tc>
      </w:tr>
      <w:tr w:rsidR="00261A1E" w:rsidRPr="00261A1E" w14:paraId="5FDD5F77" w14:textId="77777777" w:rsidTr="00261A1E">
        <w:trPr>
          <w:trHeight w:val="31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2A1C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Variable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4F0F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HIV </w:t>
            </w: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prevalence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D8F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ACEB4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Awareness of HIV-positive statu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7C7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FB50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ccessing</w:t>
            </w:r>
            <w:proofErr w:type="spellEnd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ART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0A8C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B7892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HIV viral </w:t>
            </w: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Load</w:t>
            </w:r>
            <w:proofErr w:type="spellEnd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suppression</w:t>
            </w:r>
          </w:p>
        </w:tc>
      </w:tr>
      <w:tr w:rsidR="00261A1E" w:rsidRPr="00261A1E" w14:paraId="56409E0B" w14:textId="77777777" w:rsidTr="00261A1E">
        <w:trPr>
          <w:trHeight w:val="31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3DC2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E21A0A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0DADF4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2596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C9AAF5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04D13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A41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936E3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B7A34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C11A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7D272D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D372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</w:tr>
      <w:tr w:rsidR="00261A1E" w:rsidRPr="00261A1E" w14:paraId="6193D210" w14:textId="77777777" w:rsidTr="00261A1E">
        <w:trPr>
          <w:trHeight w:val="5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BFFD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Disability status </w:t>
            </w:r>
            <w:r w:rsidRPr="00261A1E">
              <w:rPr>
                <w:rFonts w:eastAsia="Times New Roman" w:cs="Calibri"/>
                <w:sz w:val="16"/>
                <w:szCs w:val="16"/>
                <w:lang w:val="en-GB" w:eastAsia="fr-CH"/>
              </w:rPr>
              <w:t>(Ref: Not disabled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2878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87F5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9F24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F974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94A7" w14:textId="77777777" w:rsidR="00261A1E" w:rsidRPr="00261A1E" w:rsidRDefault="00261A1E" w:rsidP="00261A1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CFBD" w14:textId="77777777" w:rsidR="00261A1E" w:rsidRPr="00261A1E" w:rsidRDefault="00261A1E" w:rsidP="00261A1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647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BDB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C723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56BE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8660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</w:tr>
      <w:tr w:rsidR="00261A1E" w:rsidRPr="00261A1E" w14:paraId="5D29EEDA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AB2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Disabled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B8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27 (1.05 - 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B678" w14:textId="77777777" w:rsidR="00261A1E" w:rsidRPr="00261A1E" w:rsidRDefault="00261A1E" w:rsidP="0041404D">
            <w:pPr>
              <w:spacing w:line="240" w:lineRule="auto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06 (0.86 - 1.3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C6B4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A83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.21 (1.20 - 4.0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B14C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93 (0.99 - 3.7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ABB8" w14:textId="77777777" w:rsidR="00261A1E" w:rsidRPr="00261A1E" w:rsidRDefault="00261A1E" w:rsidP="00261A1E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761B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4.27 (0.97 - 18.7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AF7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.08 (0.41 - 10.6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BC5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73B3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72 (0.33 - 1.5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572A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71 (0.29 - 1.72)</w:t>
            </w:r>
          </w:p>
        </w:tc>
      </w:tr>
      <w:tr w:rsidR="00261A1E" w:rsidRPr="00261A1E" w14:paraId="34D57967" w14:textId="77777777" w:rsidTr="00261A1E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432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ge</w:t>
            </w: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Ref</w:t>
            </w:r>
            <w:proofErr w:type="spellEnd"/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: 15-2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75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61083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1C26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BE3E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FB3C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F4CD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4BAB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7E1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2487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14F3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9A2D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</w:tr>
      <w:tr w:rsidR="00261A1E" w:rsidRPr="00261A1E" w14:paraId="72DAC281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213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5-3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D50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3.47 (2.72 - 4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413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3.24 (2.54 - 4.1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DD1A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24A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0 (0.73 - 1.9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48A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3 (0.73 - 2.0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DBF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CCE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68 (0.18 - 2.5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23C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78 (0.21 - 2.8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5413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1B05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02 (0.40 - 2.6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588C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92 (0.33 - 2.56)</w:t>
            </w:r>
          </w:p>
        </w:tc>
      </w:tr>
      <w:tr w:rsidR="00261A1E" w:rsidRPr="00261A1E" w14:paraId="7A7AB344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D24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35-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B7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5.88 (4.52 - 7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742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5.25 (4.07 - 6.7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B6E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FFDA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94 (1.18 - 3.1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0F75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90 (1.17 - 3.1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DD5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F4CE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34 (0.38 - 4.7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4945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36 (0.39 - 4.7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B9A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07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31 (0.52 - 3.3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69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4 (0.42 - 3.66)</w:t>
            </w:r>
          </w:p>
        </w:tc>
      </w:tr>
      <w:tr w:rsidR="00261A1E" w:rsidRPr="00261A1E" w14:paraId="6F2A58FD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39B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45-5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8DE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5.61 (4.35 - 7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746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5.02 (3.84 - 6.5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1E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C2A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.54 (1.45 - 4.4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33EA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.49 (1.37 - 4.5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48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51B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4.76 (1.00 - 22.6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E56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4.79 (0.91 - 25.0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22B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959E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63 (0.24 - 1.6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988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63 (0.21 - 1.90)</w:t>
            </w:r>
          </w:p>
        </w:tc>
      </w:tr>
      <w:tr w:rsidR="00261A1E" w:rsidRPr="00261A1E" w14:paraId="3149DFAD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0BB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55+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624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.69 (2.01 - 3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67E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.40 (1.72 - 3.3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090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B5F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7 (0.70 - 2.2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AE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7 (0.68 - 2.3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CC26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B6C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34.85 (5.21 - 233.0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DC7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38.45 (5.40 - 273.9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8C56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B2C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98 (0.22 - 4.4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801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00 (0.20 - 5.04)</w:t>
            </w:r>
          </w:p>
        </w:tc>
      </w:tr>
      <w:tr w:rsidR="00261A1E" w:rsidRPr="00261A1E" w14:paraId="56BDA2C9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CA35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Location (</w:t>
            </w: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Ref</w:t>
            </w:r>
            <w:proofErr w:type="spellEnd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: rural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55B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BD5E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BD55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14DC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17D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2E3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0636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24DB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93DD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68DD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CF7B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</w:tr>
      <w:tr w:rsidR="00261A1E" w:rsidRPr="00261A1E" w14:paraId="638BB1AB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D1A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Urba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15A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72 (1.44 - 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E95B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2.09 (1.63 - 2.6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36A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826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36 (1.00 - 1.8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8C2C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47 (0.97 - 2.2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5D42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8EA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59 (0.29 - 1.2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A405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03 (0.40 - 2.6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227E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0AF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07 (0.57 - 2.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CC13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8 (0.70 - 2.32)</w:t>
            </w:r>
          </w:p>
        </w:tc>
      </w:tr>
      <w:tr w:rsidR="00261A1E" w:rsidRPr="00261A1E" w14:paraId="3342C5A0" w14:textId="77777777" w:rsidTr="00261A1E">
        <w:trPr>
          <w:trHeight w:val="4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BD2E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Education level </w:t>
            </w:r>
            <w:r w:rsidRPr="00261A1E">
              <w:rPr>
                <w:rFonts w:eastAsia="Times New Roman" w:cs="Calibri"/>
                <w:sz w:val="16"/>
                <w:szCs w:val="16"/>
                <w:lang w:val="en-GB" w:eastAsia="fr-CH"/>
              </w:rPr>
              <w:t>(Ref: no education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5A87B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6A3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2A26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B764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B05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FAE6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1B9A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B8D1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E38D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F7C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58C8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n-GB" w:eastAsia="fr-CH"/>
              </w:rPr>
            </w:pPr>
          </w:p>
        </w:tc>
      </w:tr>
      <w:tr w:rsidR="00261A1E" w:rsidRPr="00261A1E" w14:paraId="228B276C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643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Primary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6AB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09 (0.89 - 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B0AE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02 (0.81 - 1.2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0A7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938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54 (1.06 - 2.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C9E8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48 (1.01 - 2.1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30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C4C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4 (0.51 - 2.9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4B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.22 (0.88 - 5.5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0CAE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5C02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88 (0.32 - 2.4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88A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87 (0.38 - 2.01)</w:t>
            </w:r>
          </w:p>
        </w:tc>
      </w:tr>
      <w:tr w:rsidR="00261A1E" w:rsidRPr="00261A1E" w14:paraId="7D80B7DE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142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Secondary</w:t>
            </w:r>
            <w:proofErr w:type="spellEnd"/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and </w:t>
            </w:r>
            <w:proofErr w:type="spellStart"/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higher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05AB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0.50 (0.38 - 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415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62 (0.44 - 0.8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19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1405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35 (0.71 - 2.5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886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62 (0.81 - 3.2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AC2C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F89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77 (0.22 - 2.6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76B3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87 (0.53 - 6.5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9ECC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D5EB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77 (0.26 - 2.2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821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76 (0.29 - 2.02)</w:t>
            </w:r>
          </w:p>
        </w:tc>
      </w:tr>
      <w:tr w:rsidR="00261A1E" w:rsidRPr="00261A1E" w14:paraId="01BC6184" w14:textId="77777777" w:rsidTr="00261A1E">
        <w:trPr>
          <w:trHeight w:val="4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AC81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Wealth</w:t>
            </w:r>
            <w:proofErr w:type="spellEnd"/>
            <w:r w:rsidRPr="00261A1E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Quintiles </w:t>
            </w: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(</w:t>
            </w:r>
            <w:proofErr w:type="spellStart"/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Ref</w:t>
            </w:r>
            <w:proofErr w:type="spellEnd"/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: Q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B11B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380E2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B0D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8077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1410E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782D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11C3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679F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E2F3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A38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719C" w14:textId="77777777" w:rsidR="00261A1E" w:rsidRPr="00261A1E" w:rsidRDefault="00261A1E" w:rsidP="00261A1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fr-CH" w:eastAsia="fr-CH"/>
              </w:rPr>
            </w:pPr>
          </w:p>
        </w:tc>
      </w:tr>
      <w:tr w:rsidR="00261A1E" w:rsidRPr="00261A1E" w14:paraId="36F622CE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B163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Q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F1CB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01 (0.76 - 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C68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98 (0.73 - 1.3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CAFC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0A3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9 (0.74 - 2.2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17E3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11 (0.63 - 1.9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22D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DDC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12 (0.30 - 4.1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09EB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1 (0.32 - 4.5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4D5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F68C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5.49 (1.44 - 20.9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4C2C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5.40 (1.42 - 20.53)</w:t>
            </w:r>
          </w:p>
        </w:tc>
      </w:tr>
      <w:tr w:rsidR="00261A1E" w:rsidRPr="00261A1E" w14:paraId="373C2C86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053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Q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DFC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49 (1.09 - 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7B62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9 (0.93 - 1.8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5C7C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A85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.03 (1.23 - 3.3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4002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63 (0.93 - 2.8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4F57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827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54 (0.16 - 1.8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E79D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51 (0.15 - 1.7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659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95B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31 (0.46 - 3.7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604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3 (0.43 - 3.51)</w:t>
            </w:r>
          </w:p>
        </w:tc>
      </w:tr>
      <w:tr w:rsidR="00261A1E" w:rsidRPr="00261A1E" w14:paraId="46BE7098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F025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Q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6F4A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66 (1.25 - 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5E66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15 (0.82 - 1.5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3E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F13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48 (0.87 - 2.5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87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00 (0.52 - 1.9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9709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391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20 (0.06 - 0.6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FA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19 (0.05 - 0.7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9F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06E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2.05 (0.70 - 6.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4D9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83 (0.66 - 5.05)</w:t>
            </w:r>
          </w:p>
        </w:tc>
      </w:tr>
      <w:tr w:rsidR="00261A1E" w:rsidRPr="00261A1E" w14:paraId="76482A70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5003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Q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FEE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21 (0.91 - 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7A2E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82 (0.55 - 1.2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621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9DA6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58 (0.93 - 2.6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C51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01 (0.52 - 1.9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F0C0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D716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50 (0.12 - 2.0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1898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46 (0.09 - 2.3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627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95D4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.04 (0.31 - 3.5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AADF" w14:textId="77777777" w:rsidR="00261A1E" w:rsidRPr="00261A1E" w:rsidRDefault="00261A1E" w:rsidP="00261A1E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0.89 (0.27 - 2.94)</w:t>
            </w:r>
          </w:p>
        </w:tc>
      </w:tr>
      <w:tr w:rsidR="00261A1E" w:rsidRPr="00261A1E" w14:paraId="5621A2C0" w14:textId="77777777" w:rsidTr="00261A1E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0D96" w14:textId="77777777" w:rsidR="00261A1E" w:rsidRPr="00261A1E" w:rsidRDefault="00261A1E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19EB" w14:textId="0E783EFC" w:rsidR="00261A1E" w:rsidRPr="00261A1E" w:rsidRDefault="004536C9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536C9">
              <w:rPr>
                <w:rFonts w:eastAsia="Times New Roman" w:cs="Calibri"/>
                <w:sz w:val="16"/>
                <w:szCs w:val="16"/>
                <w:lang w:val="fr-CH" w:eastAsia="fr-CH"/>
              </w:rPr>
              <w:t>178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631D3" w14:textId="4C50B1C2" w:rsidR="00261A1E" w:rsidRPr="00261A1E" w:rsidRDefault="00C45DF8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C45DF8">
              <w:rPr>
                <w:rFonts w:eastAsia="Times New Roman" w:cs="Calibri"/>
                <w:sz w:val="16"/>
                <w:szCs w:val="16"/>
                <w:lang w:val="fr-CH" w:eastAsia="fr-CH"/>
              </w:rPr>
              <w:t>1781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433F" w14:textId="41B99E2E" w:rsidR="00261A1E" w:rsidRPr="00261A1E" w:rsidRDefault="00261A1E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8854" w14:textId="4EC037F7" w:rsidR="00261A1E" w:rsidRPr="00261A1E" w:rsidRDefault="00261A1E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23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CBA15" w14:textId="77777777" w:rsidR="00261A1E" w:rsidRPr="00261A1E" w:rsidRDefault="00261A1E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122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BA0FB" w14:textId="08F62587" w:rsidR="00261A1E" w:rsidRPr="00261A1E" w:rsidRDefault="00261A1E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B7FA6" w14:textId="77777777" w:rsidR="00261A1E" w:rsidRPr="00261A1E" w:rsidRDefault="00261A1E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80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BB34" w14:textId="77777777" w:rsidR="00261A1E" w:rsidRPr="00261A1E" w:rsidRDefault="00261A1E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80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680B3" w14:textId="660A6536" w:rsidR="00261A1E" w:rsidRPr="00261A1E" w:rsidRDefault="00261A1E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1F74" w14:textId="77777777" w:rsidR="00261A1E" w:rsidRPr="00261A1E" w:rsidRDefault="00261A1E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75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8979" w14:textId="77777777" w:rsidR="00261A1E" w:rsidRPr="00261A1E" w:rsidRDefault="00261A1E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261A1E">
              <w:rPr>
                <w:rFonts w:eastAsia="Times New Roman" w:cs="Calibri"/>
                <w:sz w:val="16"/>
                <w:szCs w:val="16"/>
                <w:lang w:val="fr-CH" w:eastAsia="fr-CH"/>
              </w:rPr>
              <w:t>758</w:t>
            </w:r>
          </w:p>
        </w:tc>
      </w:tr>
    </w:tbl>
    <w:p w14:paraId="6E0B9E6F" w14:textId="4EC9EB14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334C47B1" w14:textId="10671A95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5E739254" w14:textId="12C1964E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27AFF67E" w14:textId="2490168B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46BD9302" w14:textId="77777777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79229F65" w14:textId="77777777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4049DF9A" w14:textId="77777777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6D13DECD" w14:textId="77777777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2E573FBB" w14:textId="77777777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6434BA14" w14:textId="672DCF5F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63796359" w14:textId="460C293E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5B97017E" w14:textId="7E28DF23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4"/>
        <w:gridCol w:w="1702"/>
        <w:gridCol w:w="1804"/>
        <w:gridCol w:w="180"/>
        <w:gridCol w:w="1478"/>
        <w:gridCol w:w="1402"/>
        <w:gridCol w:w="180"/>
        <w:gridCol w:w="1658"/>
        <w:gridCol w:w="1438"/>
        <w:gridCol w:w="283"/>
        <w:gridCol w:w="1559"/>
        <w:gridCol w:w="1560"/>
      </w:tblGrid>
      <w:tr w:rsidR="004F304A" w:rsidRPr="004F304A" w14:paraId="49A80F7F" w14:textId="77777777" w:rsidTr="00C77B6A">
        <w:trPr>
          <w:trHeight w:val="470"/>
        </w:trPr>
        <w:tc>
          <w:tcPr>
            <w:tcW w:w="15168" w:type="dxa"/>
            <w:gridSpan w:val="1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728D6A" w14:textId="53F7442A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fr-CH"/>
              </w:rPr>
              <w:t>Supplementary Table C</w:t>
            </w:r>
            <w:r w:rsidR="001D3232">
              <w:rPr>
                <w:rFonts w:eastAsia="Times New Roman" w:cs="Calibri"/>
                <w:b/>
                <w:bCs/>
                <w:sz w:val="16"/>
                <w:szCs w:val="16"/>
                <w:lang w:eastAsia="fr-CH"/>
              </w:rPr>
              <w:t>1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eastAsia="fr-CH"/>
              </w:rPr>
              <w:t xml:space="preserve">. </w:t>
            </w:r>
            <w:r w:rsidR="00A01E63" w:rsidRPr="00A01E63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The odds of having HIV, awareness of HIV-positive status, access to ART and HIV viral load suppression among persons with and without disability,</w:t>
            </w: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 males (unadjusted and adjusted Odds ratios, 95% confidence intervals, sample size) (THIS 2016 - 2017)</w:t>
            </w:r>
          </w:p>
        </w:tc>
      </w:tr>
      <w:tr w:rsidR="00C77B6A" w:rsidRPr="004F304A" w14:paraId="7C93A5E8" w14:textId="77777777" w:rsidTr="00C77B6A">
        <w:trPr>
          <w:trHeight w:val="240"/>
        </w:trPr>
        <w:tc>
          <w:tcPr>
            <w:tcW w:w="1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675BDE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Variabl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4098" w14:textId="311EECAA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HIV</w:t>
            </w:r>
            <w:r w:rsidR="0041404D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="0041404D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status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E51A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0724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>Awareness of HIV-positive statu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ABE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</w:p>
        </w:tc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3D9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ccessing</w:t>
            </w:r>
            <w:proofErr w:type="spellEnd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ART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8304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B3095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HIV viral </w:t>
            </w: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Load</w:t>
            </w:r>
            <w:proofErr w:type="spellEnd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suppression</w:t>
            </w:r>
          </w:p>
        </w:tc>
      </w:tr>
      <w:tr w:rsidR="004F304A" w:rsidRPr="004F304A" w14:paraId="6CE82D4F" w14:textId="77777777" w:rsidTr="00C77B6A">
        <w:trPr>
          <w:trHeight w:val="240"/>
        </w:trPr>
        <w:tc>
          <w:tcPr>
            <w:tcW w:w="1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0B70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B8500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A46F0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3B6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F4C76C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9359C4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A4D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AAE65A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3F16D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9732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246A3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Unadjuste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B427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djusted</w:t>
            </w:r>
            <w:proofErr w:type="spellEnd"/>
          </w:p>
        </w:tc>
      </w:tr>
      <w:tr w:rsidR="00C77B6A" w:rsidRPr="004F304A" w14:paraId="51E3109E" w14:textId="77777777" w:rsidTr="00C77B6A">
        <w:trPr>
          <w:trHeight w:val="5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F1454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Disability status </w:t>
            </w:r>
            <w:r w:rsidRPr="004F304A">
              <w:rPr>
                <w:rFonts w:eastAsia="Times New Roman" w:cs="Calibri"/>
                <w:sz w:val="16"/>
                <w:szCs w:val="16"/>
                <w:lang w:val="en-GB" w:eastAsia="fr-CH"/>
              </w:rPr>
              <w:t>(Ref: Not disabled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BB242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5C5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262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13B4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9BAA" w14:textId="77777777" w:rsidR="004F304A" w:rsidRPr="004F304A" w:rsidRDefault="004F304A" w:rsidP="004F30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FDF" w14:textId="77777777" w:rsidR="004F304A" w:rsidRPr="004F304A" w:rsidRDefault="004F304A" w:rsidP="004F30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0CF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407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D751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FCC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E8FD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</w:tr>
      <w:tr w:rsidR="004F304A" w:rsidRPr="004F304A" w14:paraId="1F28E30D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E0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Disabled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6984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43 (1.03 - 2.0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D387" w14:textId="77777777" w:rsidR="004F304A" w:rsidRPr="004F304A" w:rsidRDefault="004F304A" w:rsidP="0041404D">
            <w:pPr>
              <w:spacing w:line="240" w:lineRule="auto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98 (0.70 - 1.3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D56E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2A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74 (0.82 - 3.6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F808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30 (0.58 - 2.9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4C28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811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.08 (0.23 - 19.0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DC3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43 (0.16 - 12.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5FE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FBE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63 (0.22 - 1.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DFC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23 (0.06 - 0.81)</w:t>
            </w:r>
          </w:p>
        </w:tc>
      </w:tr>
      <w:tr w:rsidR="00C77B6A" w:rsidRPr="004F304A" w14:paraId="78EA30A8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FC7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DF21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5F3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7A0" w14:textId="77777777" w:rsidR="004F304A" w:rsidRPr="004F304A" w:rsidRDefault="004F304A" w:rsidP="004F30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21A1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E26B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745" w14:textId="77777777" w:rsidR="004F304A" w:rsidRPr="004F304A" w:rsidRDefault="004F304A" w:rsidP="004F30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5A69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78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837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0315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DBB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</w:tr>
      <w:tr w:rsidR="00C77B6A" w:rsidRPr="004F304A" w14:paraId="1DE39E01" w14:textId="77777777" w:rsidTr="00C77B6A">
        <w:trPr>
          <w:trHeight w:val="33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06D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Age</w:t>
            </w: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Ref</w:t>
            </w:r>
            <w:proofErr w:type="spellEnd"/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: 15-2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5A2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7E53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CD38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AD70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890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4DFD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D29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6740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D56B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5B89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85A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</w:tr>
      <w:tr w:rsidR="004F304A" w:rsidRPr="004F304A" w14:paraId="3F8A4D6F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5EA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5-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57A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4.98 (2.82 - 8.7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68BE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4.95 (2.80 - 8.7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3624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2F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85 (0.27 - 2.6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3D78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91 (0.27 - 3.0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DD9C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2A4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51 (0.08 - 3.3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18E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64 (0.07 - 6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B2F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4B2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4.73 (0.59 - 38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8CB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5.98 (0.43 - 83.17)</w:t>
            </w:r>
          </w:p>
        </w:tc>
      </w:tr>
      <w:tr w:rsidR="004F304A" w:rsidRPr="004F304A" w14:paraId="5C685925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713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35-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44C9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1.60 (6.85 - 19.6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0A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1.15 (6.56 - 18.9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BAA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456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.33 (0.73 - 7.4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6AD9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.38 (0.67 - 8.5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D12A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F2E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34 (0.19 - 9.4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08E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59 (0.14 - 17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4FC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C9BC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.77 (0.32 - 23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2A9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4.09 (0.27 - 63.08)</w:t>
            </w:r>
          </w:p>
        </w:tc>
      </w:tr>
      <w:tr w:rsidR="004F304A" w:rsidRPr="004F304A" w14:paraId="3CB808D1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BC4E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45-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CA57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1.95 (7.03 - 20.3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27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1.32 (6.67 - 19.2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947A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128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3.26 (1.17 - 9.1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81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3.31 (1.08 - 10.1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73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454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.40 (0.35 - 16.4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FE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.45 (0.23 - 26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94D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DA7C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0.26 (1.13 - 93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A89A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2.10 (1.47 - 332.52)</w:t>
            </w:r>
          </w:p>
        </w:tc>
      </w:tr>
      <w:tr w:rsidR="004F304A" w:rsidRPr="004F304A" w14:paraId="0FA99C1B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10EA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55+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CC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6.74 (3.82 - 11.8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0DE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6.19 (3.49 - 10.9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6B9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55D8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3.10 (0.98 - 9.8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02C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3.13 (0.95 - 10.2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44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3DD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3.48 (0.23 - 52.0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251C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3.98 (0.19 - 82.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92A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F87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9.90 (1.04 - 94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B09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33.63 (1.48 - 762.50)</w:t>
            </w:r>
          </w:p>
        </w:tc>
      </w:tr>
      <w:tr w:rsidR="00C77B6A" w:rsidRPr="004F304A" w14:paraId="3469902F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13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B6F9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5BA2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BEB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2456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D967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F619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E0F8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6A4D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EE81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9F3B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880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</w:tr>
      <w:tr w:rsidR="00C77B6A" w:rsidRPr="004F304A" w14:paraId="502F28A3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45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Location (</w:t>
            </w: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Ref</w:t>
            </w:r>
            <w:proofErr w:type="spellEnd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: rura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C7B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8B79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92A0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CA7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1C46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A223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0A74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A28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874D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8CB5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DFA3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</w:tr>
      <w:tr w:rsidR="004F304A" w:rsidRPr="004F304A" w14:paraId="3C00C771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C67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Urb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8CA2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02 (0.81 - 1.2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E37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52 (1.15 - 2.0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2F8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3BB2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02 (0.64 - 1.6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DEBA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76 (0.43 - 1.3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ED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CD6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40 (0.56 - 3.5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917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41 (0.11 - 1.5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E3D7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5D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82 (0.35 - 1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A2E4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59 (0.19 - 1.84)</w:t>
            </w:r>
          </w:p>
        </w:tc>
      </w:tr>
      <w:tr w:rsidR="00C77B6A" w:rsidRPr="004F304A" w14:paraId="005ACE25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FFE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6609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E15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8EB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A852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711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D045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D0A5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FACC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2812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AB7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CF98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</w:tr>
      <w:tr w:rsidR="00C77B6A" w:rsidRPr="004F304A" w14:paraId="3C28A6A9" w14:textId="77777777" w:rsidTr="00C77B6A">
        <w:trPr>
          <w:trHeight w:val="48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2FF57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  <w:t xml:space="preserve">Education level </w:t>
            </w:r>
            <w:r w:rsidRPr="004F304A">
              <w:rPr>
                <w:rFonts w:eastAsia="Times New Roman" w:cs="Calibri"/>
                <w:sz w:val="16"/>
                <w:szCs w:val="16"/>
                <w:lang w:val="en-GB" w:eastAsia="fr-CH"/>
              </w:rPr>
              <w:t>(Ref: no education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A724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en-GB" w:eastAsia="fr-CH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643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8F6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104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871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5D8F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0DDE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C1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BBE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7A4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7A38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fr-CH"/>
              </w:rPr>
            </w:pPr>
          </w:p>
        </w:tc>
      </w:tr>
      <w:tr w:rsidR="004F304A" w:rsidRPr="004F304A" w14:paraId="4B8086A3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85F2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Primary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8BFA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74 (0.55 - 1.0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7C16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75 (0.55 - 1.0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30A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658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36 (0.75 - 2.4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7CB6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97 (0.50 - 1.9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FE8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A83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27 (0.30 - 5.3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026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93 (0.20 - 4.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05E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84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05 (0.31 - 3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0FB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69 (0.18 - 2.60)</w:t>
            </w:r>
          </w:p>
        </w:tc>
      </w:tr>
      <w:tr w:rsidR="00C77B6A" w:rsidRPr="004F304A" w14:paraId="20FBDB69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01C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Secondary</w:t>
            </w:r>
            <w:proofErr w:type="spellEnd"/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and </w:t>
            </w:r>
            <w:proofErr w:type="spellStart"/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higher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95C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38 (0.24 - 0.5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9C48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66 (0.41 - 1.0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3759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05D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03 (0.41 - 2.5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91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87 (0.32 - 2.3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FC5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AB2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2.77 (0.40 - 19.3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952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31 (0.16 - 10.5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045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EA1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1.58 (0.34 - 7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E4F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37 (0.24 - 7.82)</w:t>
            </w:r>
          </w:p>
        </w:tc>
      </w:tr>
      <w:tr w:rsidR="00C77B6A" w:rsidRPr="004F304A" w14:paraId="716F2D36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1DA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F5E4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973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20BB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5224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0F5D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318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AEF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0EAE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CC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A96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50DE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</w:tr>
      <w:tr w:rsidR="004F304A" w:rsidRPr="004F304A" w14:paraId="40A0BD62" w14:textId="77777777" w:rsidTr="00C77B6A">
        <w:trPr>
          <w:trHeight w:val="48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66548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>Wealth</w:t>
            </w:r>
            <w:proofErr w:type="spellEnd"/>
            <w:r w:rsidRPr="004F304A"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  <w:t xml:space="preserve"> Quintiles </w:t>
            </w: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(</w:t>
            </w:r>
            <w:proofErr w:type="spellStart"/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Ref</w:t>
            </w:r>
            <w:proofErr w:type="spellEnd"/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: Q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84DF4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35877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AA5E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A986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53732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57E1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F6A1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588E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FFCC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880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85DA" w14:textId="77777777" w:rsidR="004F304A" w:rsidRPr="004F304A" w:rsidRDefault="004F304A" w:rsidP="004F304A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val="fr-CH" w:eastAsia="fr-CH"/>
              </w:rPr>
            </w:pPr>
          </w:p>
        </w:tc>
      </w:tr>
      <w:tr w:rsidR="00C77B6A" w:rsidRPr="004F304A" w14:paraId="6B0F0419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337D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Q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28E9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14 (0.81 - 1.6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5F1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14 (0.80 - 1.6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E2B9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9AFE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62 (0.90 - 2.9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B63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63 (0.85 - 3.1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97A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7BF7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64 (0.20 - 2.0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992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63 (0.19 - 2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FCD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8F0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70 (0.14 - 3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1CB4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38 (0.22 - 8.53)</w:t>
            </w:r>
          </w:p>
        </w:tc>
      </w:tr>
      <w:tr w:rsidR="00C77B6A" w:rsidRPr="004F304A" w14:paraId="3A1221B5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23B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Q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42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40 (1.01 - 1.9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CCE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38 (0.97 - 1.9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3BE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DFB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43 (0.79 - 2.6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66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65 (0.85 - 3.2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D28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298A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50 (0.42 - 5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944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87 (0.57 - 6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7A3C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9FA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80 (0.17 - 3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5EEB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25 (0.25 - 6.31)</w:t>
            </w:r>
          </w:p>
        </w:tc>
      </w:tr>
      <w:tr w:rsidR="00C77B6A" w:rsidRPr="004F304A" w14:paraId="5E5BC38E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967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Q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0DA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12 (0.79 - 1.5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9577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01 (0.67 - 1.5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A8F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97B9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52 (0.72 - 3.2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4A1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75 (0.71 - 4.3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D9C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80E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60 (0.38 - 6.8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6EC9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.70 (0.42 - 17.4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0B8E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2E0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62 (0.13 - 2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EFBC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00 (0.16 - 6.21)</w:t>
            </w:r>
          </w:p>
        </w:tc>
      </w:tr>
      <w:tr w:rsidR="004F304A" w:rsidRPr="004F304A" w14:paraId="4FE8AC9D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0AA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Q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BFD8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65 (0.39 - 1.0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6E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0.54 (0.31 - 0.9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6A78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3591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82 (0.68 - 4.8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C974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.50 (0.83 - 7.4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F73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D1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4.84 (5.33 - 41.2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1689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1.01 (3.41 - 129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490F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C46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08 (0.19 - 6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4945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1.67 (0.15 - 8.84)</w:t>
            </w:r>
          </w:p>
        </w:tc>
      </w:tr>
      <w:tr w:rsidR="00C77B6A" w:rsidRPr="004F304A" w14:paraId="3D006B99" w14:textId="77777777" w:rsidTr="00C77B6A">
        <w:trPr>
          <w:trHeight w:val="24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E6FE" w14:textId="77777777" w:rsidR="004F304A" w:rsidRPr="004F304A" w:rsidRDefault="004F304A" w:rsidP="004F304A">
            <w:pPr>
              <w:spacing w:line="240" w:lineRule="auto"/>
              <w:jc w:val="left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5D97" w14:textId="05FC7107" w:rsidR="004F304A" w:rsidRPr="004F304A" w:rsidRDefault="00366FC1" w:rsidP="00366FC1">
            <w:pPr>
              <w:spacing w:line="240" w:lineRule="auto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     </w:t>
            </w:r>
            <w:r w:rsidRPr="00366FC1">
              <w:rPr>
                <w:rFonts w:eastAsia="Times New Roman" w:cs="Calibri"/>
                <w:sz w:val="16"/>
                <w:szCs w:val="16"/>
                <w:lang w:val="fr-CH" w:eastAsia="fr-CH"/>
              </w:rPr>
              <w:t>1375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2FFC" w14:textId="02868A9B" w:rsidR="004F304A" w:rsidRPr="004F304A" w:rsidRDefault="0041404D" w:rsidP="0041404D">
            <w:pPr>
              <w:spacing w:line="240" w:lineRule="auto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>
              <w:rPr>
                <w:rFonts w:eastAsia="Times New Roman" w:cs="Calibri"/>
                <w:sz w:val="16"/>
                <w:szCs w:val="16"/>
                <w:lang w:val="fr-CH" w:eastAsia="fr-CH"/>
              </w:rPr>
              <w:t xml:space="preserve">       </w:t>
            </w:r>
            <w:r w:rsidRPr="0041404D">
              <w:rPr>
                <w:rFonts w:eastAsia="Times New Roman" w:cs="Calibri"/>
                <w:sz w:val="16"/>
                <w:szCs w:val="16"/>
                <w:lang w:val="fr-CH" w:eastAsia="fr-CH"/>
              </w:rPr>
              <w:t>1374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D759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A5463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55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38C0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55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1EEF8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9C67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9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DC14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9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E21A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2DC6F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51C2" w14:textId="77777777" w:rsidR="004F304A" w:rsidRPr="004F304A" w:rsidRDefault="004F304A" w:rsidP="004F304A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fr-CH" w:eastAsia="fr-CH"/>
              </w:rPr>
            </w:pPr>
            <w:r w:rsidRPr="004F304A">
              <w:rPr>
                <w:rFonts w:eastAsia="Times New Roman" w:cs="Calibri"/>
                <w:sz w:val="16"/>
                <w:szCs w:val="16"/>
                <w:lang w:val="fr-CH" w:eastAsia="fr-CH"/>
              </w:rPr>
              <w:t>267</w:t>
            </w:r>
          </w:p>
        </w:tc>
      </w:tr>
    </w:tbl>
    <w:p w14:paraId="0105412C" w14:textId="7E3730D8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7009296C" w14:textId="01659277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56C5A91C" w14:textId="77777777" w:rsidR="004F304A" w:rsidRDefault="004F304A" w:rsidP="00375183">
      <w:pPr>
        <w:pStyle w:val="MDPI71References"/>
        <w:numPr>
          <w:ilvl w:val="0"/>
          <w:numId w:val="0"/>
        </w:numPr>
        <w:ind w:left="425" w:hanging="425"/>
        <w:sectPr w:rsidR="004F304A" w:rsidSect="0075345F">
          <w:pgSz w:w="16838" w:h="11906" w:orient="landscape" w:code="9"/>
          <w:pgMar w:top="720" w:right="1417" w:bottom="720" w:left="1077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76A5F340" w14:textId="77777777" w:rsidR="006C1DFC" w:rsidRDefault="006C1DFC" w:rsidP="00375183">
      <w:pPr>
        <w:pStyle w:val="MDPI71References"/>
        <w:numPr>
          <w:ilvl w:val="0"/>
          <w:numId w:val="0"/>
        </w:numPr>
        <w:ind w:left="425" w:hanging="425"/>
      </w:pPr>
    </w:p>
    <w:p w14:paraId="55D3869A" w14:textId="7A62C434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3A0E065D" w14:textId="4716E0D9" w:rsidR="004F304A" w:rsidRDefault="004F304A" w:rsidP="00375183">
      <w:pPr>
        <w:pStyle w:val="MDPI71References"/>
        <w:numPr>
          <w:ilvl w:val="0"/>
          <w:numId w:val="0"/>
        </w:numPr>
        <w:ind w:left="425" w:hanging="425"/>
      </w:pPr>
    </w:p>
    <w:p w14:paraId="53BCAE1C" w14:textId="77777777" w:rsidR="004F304A" w:rsidRDefault="004F304A" w:rsidP="00375183">
      <w:pPr>
        <w:pStyle w:val="MDPI71References"/>
        <w:numPr>
          <w:ilvl w:val="0"/>
          <w:numId w:val="0"/>
        </w:numPr>
        <w:ind w:left="425" w:hanging="425"/>
      </w:pPr>
    </w:p>
    <w:p w14:paraId="2EDFAD05" w14:textId="77777777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p w14:paraId="55FD61F2" w14:textId="77777777" w:rsidR="00375183" w:rsidRDefault="00375183" w:rsidP="00375183">
      <w:pPr>
        <w:pStyle w:val="MDPI71References"/>
        <w:numPr>
          <w:ilvl w:val="0"/>
          <w:numId w:val="0"/>
        </w:numPr>
        <w:ind w:left="425" w:hanging="425"/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1786"/>
        <w:gridCol w:w="2609"/>
        <w:gridCol w:w="283"/>
        <w:gridCol w:w="2268"/>
        <w:gridCol w:w="284"/>
        <w:gridCol w:w="2268"/>
      </w:tblGrid>
      <w:tr w:rsidR="00375183" w:rsidRPr="00A7245E" w14:paraId="3B7B5D2A" w14:textId="77777777" w:rsidTr="00263FD9">
        <w:trPr>
          <w:trHeight w:val="585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3658A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Supplementary Table 2. Distribution of difficulties by type and degree, percent, 95% Confidence Interval, sample size (N=1831)</w:t>
            </w:r>
          </w:p>
        </w:tc>
      </w:tr>
      <w:tr w:rsidR="00375183" w:rsidRPr="00A7245E" w14:paraId="5B7EC2CA" w14:textId="77777777" w:rsidTr="00263FD9">
        <w:trPr>
          <w:trHeight w:val="720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DBD1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Difficulty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A64F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No difficult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062D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F8B0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Some difficult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95A06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F42BD" w14:textId="77777777" w:rsidR="00375183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A lot of difficulty</w:t>
            </w:r>
          </w:p>
          <w:p w14:paraId="25702D18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/Unable to</w:t>
            </w:r>
          </w:p>
        </w:tc>
      </w:tr>
      <w:tr w:rsidR="00375183" w:rsidRPr="00A7245E" w14:paraId="5C80D901" w14:textId="77777777" w:rsidTr="00263FD9">
        <w:trPr>
          <w:trHeight w:val="29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ADC1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Albino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8DF2" w14:textId="6F72D2E6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99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6 (99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0 - 99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8),18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45AC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9945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D857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4737" w14:textId="63D5E1C2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4 (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1 - 1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0), 8</w:t>
            </w:r>
          </w:p>
        </w:tc>
      </w:tr>
      <w:tr w:rsidR="00375183" w:rsidRPr="00A7245E" w14:paraId="587C19B4" w14:textId="77777777" w:rsidTr="00263FD9">
        <w:trPr>
          <w:trHeight w:val="29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4E7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Seeing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7E15" w14:textId="34C11C98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93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4 (92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0 - 94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5), 17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F23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C4CF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6,5 (5,4 - 7,9), 1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ECAE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A86" w14:textId="1F42C5B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1 (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0 - 0.3), 4</w:t>
            </w:r>
          </w:p>
        </w:tc>
      </w:tr>
      <w:tr w:rsidR="00375183" w:rsidRPr="00A7245E" w14:paraId="21D29D27" w14:textId="77777777" w:rsidTr="00263FD9">
        <w:trPr>
          <w:trHeight w:val="29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02FB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Hearing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22F0" w14:textId="45994E95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97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7 (96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5 - 98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4), 17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1D2A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524" w14:textId="5EA0E423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3 (1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5 - 3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4),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FA99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953A" w14:textId="5FA7C915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1 (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0 - 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3), 2</w:t>
            </w:r>
          </w:p>
        </w:tc>
      </w:tr>
      <w:tr w:rsidR="00375183" w:rsidRPr="00A7245E" w14:paraId="25B51CAB" w14:textId="77777777" w:rsidTr="00263FD9">
        <w:trPr>
          <w:trHeight w:val="29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4CC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Walking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0F5A" w14:textId="1CAD120A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96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3 (95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1 - 97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2), 17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735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AB3B" w14:textId="5D5CEE80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8 (2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1 - 3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7), 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BB25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4392" w14:textId="42DA0F08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9 (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4 - 2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0),12</w:t>
            </w:r>
          </w:p>
        </w:tc>
      </w:tr>
      <w:tr w:rsidR="00375183" w:rsidRPr="00A7245E" w14:paraId="04A058CB" w14:textId="77777777" w:rsidTr="00263FD9">
        <w:trPr>
          <w:trHeight w:val="29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A3CA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Communicating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43CA" w14:textId="0B88B10C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99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4 (98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9 - 99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7),18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7A32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9386" w14:textId="513691E5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5 (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2 - 1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1), 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60D5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D76" w14:textId="427F8F08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0 (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0 - 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3), 1</w:t>
            </w:r>
          </w:p>
        </w:tc>
      </w:tr>
      <w:tr w:rsidR="00375183" w:rsidRPr="00A7245E" w14:paraId="2C75AA68" w14:textId="77777777" w:rsidTr="00263FD9">
        <w:trPr>
          <w:trHeight w:val="290"/>
        </w:trPr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1DD2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Remembering</w:t>
            </w:r>
          </w:p>
        </w:tc>
        <w:tc>
          <w:tcPr>
            <w:tcW w:w="2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AC00" w14:textId="685AB57A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98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7 (97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8 - 99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2), 180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402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C98E" w14:textId="3587DF86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3 (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8 - 2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2), 2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3BB5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508B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0</w:t>
            </w:r>
          </w:p>
        </w:tc>
      </w:tr>
      <w:tr w:rsidR="00375183" w:rsidRPr="00A7245E" w14:paraId="480BA6FD" w14:textId="77777777" w:rsidTr="00263FD9">
        <w:trPr>
          <w:trHeight w:val="290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1D51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Self-care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757B" w14:textId="1EC06B88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99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2 (98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5 - 99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6), 181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CD58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84C1" w14:textId="3896EFA5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6 (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3 - 1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2), 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CD81" w14:textId="77777777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D58F" w14:textId="329EF9AD" w:rsidR="00375183" w:rsidRPr="00A7245E" w:rsidRDefault="00375183" w:rsidP="00263FD9">
            <w:pPr>
              <w:spacing w:line="240" w:lineRule="auto"/>
              <w:rPr>
                <w:rFonts w:eastAsia="Times New Roman" w:cstheme="minorHAnsi"/>
              </w:rPr>
            </w:pPr>
            <w:r w:rsidRPr="00A7245E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2 (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1 - 0</w:t>
            </w:r>
            <w:r>
              <w:rPr>
                <w:rFonts w:eastAsia="Times New Roman" w:cstheme="minorHAnsi"/>
              </w:rPr>
              <w:t>.</w:t>
            </w:r>
            <w:r w:rsidRPr="00A7245E">
              <w:rPr>
                <w:rFonts w:eastAsia="Times New Roman" w:cstheme="minorHAnsi"/>
              </w:rPr>
              <w:t>6),5</w:t>
            </w:r>
          </w:p>
        </w:tc>
      </w:tr>
    </w:tbl>
    <w:p w14:paraId="0212222A" w14:textId="77777777" w:rsidR="00375183" w:rsidRDefault="00375183" w:rsidP="00375183">
      <w:pPr>
        <w:rPr>
          <w:rFonts w:cstheme="minorHAnsi"/>
        </w:rPr>
      </w:pPr>
    </w:p>
    <w:p w14:paraId="1F208601" w14:textId="77777777" w:rsidR="006B203C" w:rsidRDefault="006B203C"/>
    <w:sectPr w:rsidR="006B203C" w:rsidSect="004F304A">
      <w:pgSz w:w="11906" w:h="16838" w:code="9"/>
      <w:pgMar w:top="1418" w:right="720" w:bottom="1077" w:left="720" w:header="1021" w:footer="340" w:gutter="0"/>
      <w:pgNumType w:start="1"/>
      <w:cols w:space="425"/>
      <w:titlePg/>
      <w:bidi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197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83"/>
    <w:rsid w:val="001D3232"/>
    <w:rsid w:val="00261A1E"/>
    <w:rsid w:val="00366FC1"/>
    <w:rsid w:val="00375183"/>
    <w:rsid w:val="0041404D"/>
    <w:rsid w:val="00435F31"/>
    <w:rsid w:val="004536C9"/>
    <w:rsid w:val="004F304A"/>
    <w:rsid w:val="00693AD3"/>
    <w:rsid w:val="006B203C"/>
    <w:rsid w:val="006C1DFC"/>
    <w:rsid w:val="0075345F"/>
    <w:rsid w:val="00A01E63"/>
    <w:rsid w:val="00B04DE9"/>
    <w:rsid w:val="00B53831"/>
    <w:rsid w:val="00C45DF8"/>
    <w:rsid w:val="00C77B6A"/>
    <w:rsid w:val="00CF11E5"/>
    <w:rsid w:val="00D41469"/>
    <w:rsid w:val="00D46DCE"/>
    <w:rsid w:val="00F3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45C8"/>
  <w15:chartTrackingRefBased/>
  <w15:docId w15:val="{0C7592BC-0E67-4696-8260-0033FCDB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18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18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375183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75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.XSL" StyleName="Vancouver" Version="1"/>
</file>

<file path=customXml/itemProps1.xml><?xml version="1.0" encoding="utf-8"?>
<ds:datastoreItem xmlns:ds="http://schemas.openxmlformats.org/officeDocument/2006/customXml" ds:itemID="{4469ED03-2F19-4419-9A73-BE8305F26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425</Words>
  <Characters>812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ipanta</dc:creator>
  <cp:keywords/>
  <dc:description/>
  <cp:lastModifiedBy>Karthika Kannan</cp:lastModifiedBy>
  <cp:revision>7</cp:revision>
  <dcterms:created xsi:type="dcterms:W3CDTF">2023-09-01T15:57:00Z</dcterms:created>
  <dcterms:modified xsi:type="dcterms:W3CDTF">2023-10-25T05:35:00Z</dcterms:modified>
</cp:coreProperties>
</file>